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90F686" w14:textId="561F5BCE" w:rsidR="00B7187D" w:rsidRDefault="00B7187D" w:rsidP="00B7187D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Table </w:t>
      </w:r>
      <w:r w:rsidR="003F0FAD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>:</w:t>
      </w:r>
      <w:r w:rsidR="006C09A3">
        <w:rPr>
          <w:rFonts w:ascii="Times New Roman" w:eastAsia="Times New Roman" w:hAnsi="Times New Roman" w:cs="Times New Roman"/>
        </w:rPr>
        <w:t xml:space="preserve"> Individual MGCS Scores </w:t>
      </w:r>
      <w:r w:rsidR="00DD658E">
        <w:rPr>
          <w:rFonts w:ascii="Times New Roman" w:eastAsia="Times New Roman" w:hAnsi="Times New Roman" w:cs="Times New Roman"/>
        </w:rPr>
        <w:t xml:space="preserve">over time </w:t>
      </w:r>
      <w:r w:rsidR="003C72A5">
        <w:rPr>
          <w:rFonts w:ascii="Times New Roman" w:eastAsia="Times New Roman" w:hAnsi="Times New Roman" w:cs="Times New Roman"/>
        </w:rPr>
        <w:t>following</w:t>
      </w:r>
      <w:r w:rsidR="00DD658E">
        <w:rPr>
          <w:rFonts w:ascii="Times New Roman" w:eastAsia="Times New Roman" w:hAnsi="Times New Roman" w:cs="Times New Roman"/>
        </w:rPr>
        <w:t xml:space="preserve"> flumazenil administration</w:t>
      </w:r>
    </w:p>
    <w:p w14:paraId="6C609073" w14:textId="77777777" w:rsidR="006C09A3" w:rsidRDefault="006C09A3" w:rsidP="00B7187D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296"/>
        <w:gridCol w:w="1279"/>
        <w:gridCol w:w="1534"/>
        <w:gridCol w:w="1576"/>
        <w:gridCol w:w="1240"/>
      </w:tblGrid>
      <w:tr w:rsidR="00B7187D" w:rsidRPr="00B7187D" w14:paraId="6AC237D0" w14:textId="77777777" w:rsidTr="00B7187D">
        <w:tc>
          <w:tcPr>
            <w:tcW w:w="1244" w:type="dxa"/>
            <w:tcBorders>
              <w:bottom w:val="single" w:sz="24" w:space="0" w:color="000000"/>
            </w:tcBorders>
          </w:tcPr>
          <w:p w14:paraId="7E4E42C6" w14:textId="77777777" w:rsidR="00B7187D" w:rsidRPr="00B7187D" w:rsidRDefault="00B7187D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eastAsia="Times New Roman" w:hAnsi="Times New Roman" w:cs="Times New Roman"/>
              </w:rPr>
              <w:t>Patient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</w:tcPr>
          <w:p w14:paraId="1B64ACCE" w14:textId="77777777" w:rsidR="00B7187D" w:rsidRPr="00B7187D" w:rsidRDefault="00B7187D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eastAsia="Times New Roman" w:hAnsi="Times New Roman" w:cs="Times New Roman"/>
              </w:rPr>
              <w:t>Time (minutes)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</w:tcPr>
          <w:p w14:paraId="00460C85" w14:textId="4B9AF98D" w:rsidR="00B7187D" w:rsidRPr="00B7187D" w:rsidRDefault="00B7187D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eastAsia="Times New Roman" w:hAnsi="Times New Roman" w:cs="Times New Roman"/>
              </w:rPr>
              <w:t>Motor activity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</w:tcPr>
          <w:p w14:paraId="1A5AE7D7" w14:textId="0A352932" w:rsidR="00B7187D" w:rsidRPr="00B7187D" w:rsidRDefault="00B7187D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eastAsia="Times New Roman" w:hAnsi="Times New Roman" w:cs="Times New Roman"/>
              </w:rPr>
              <w:t>Brainstem reflexes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</w:tcPr>
          <w:p w14:paraId="2C7CEC50" w14:textId="7F192707" w:rsidR="00B7187D" w:rsidRPr="00B7187D" w:rsidRDefault="00B7187D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eastAsia="Times New Roman" w:hAnsi="Times New Roman" w:cs="Times New Roman"/>
              </w:rPr>
              <w:t>Level of consciousness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</w:tcPr>
          <w:p w14:paraId="5E5B2C60" w14:textId="415D7A1D" w:rsidR="00B7187D" w:rsidRPr="00B7187D" w:rsidRDefault="00B7187D" w:rsidP="00176F4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eastAsia="Times New Roman" w:hAnsi="Times New Roman" w:cs="Times New Roman"/>
              </w:rPr>
              <w:t>Total Scores</w:t>
            </w:r>
            <w:r w:rsidR="00B91E17">
              <w:rPr>
                <w:rFonts w:ascii="Times New Roman" w:eastAsia="Times New Roman" w:hAnsi="Times New Roman" w:cs="Times New Roman"/>
              </w:rPr>
              <w:t xml:space="preserve"> (out of 18)</w:t>
            </w:r>
          </w:p>
        </w:tc>
      </w:tr>
      <w:tr w:rsidR="00B7187D" w:rsidRPr="00B7187D" w14:paraId="2E51F1E3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37E417B4" w14:textId="77777777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1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446E38DF" w14:textId="77777777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53888CBE" w14:textId="11706DD3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388C24AC" w14:textId="11ABF2F5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7367B78B" w14:textId="347C21B2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3123326B" w14:textId="5057F058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2DBAF744" w14:textId="77777777" w:rsidTr="00B7187D">
        <w:tc>
          <w:tcPr>
            <w:tcW w:w="1244" w:type="dxa"/>
            <w:vAlign w:val="bottom"/>
          </w:tcPr>
          <w:p w14:paraId="18B96217" w14:textId="77777777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bottom"/>
          </w:tcPr>
          <w:p w14:paraId="1AF4D0EB" w14:textId="77777777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3CFF8291" w14:textId="626089CD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vAlign w:val="bottom"/>
          </w:tcPr>
          <w:p w14:paraId="3140BB2F" w14:textId="2D1617E4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1B59D0FE" w14:textId="4F57AC25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01AB8FDE" w14:textId="05629B29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09C77E4B" w14:textId="77777777" w:rsidTr="00B7187D">
        <w:tc>
          <w:tcPr>
            <w:tcW w:w="1244" w:type="dxa"/>
            <w:vAlign w:val="bottom"/>
          </w:tcPr>
          <w:p w14:paraId="78ACA758" w14:textId="77777777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bottom"/>
          </w:tcPr>
          <w:p w14:paraId="129CE24B" w14:textId="77777777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27A20C5F" w14:textId="686B3E5B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vAlign w:val="bottom"/>
          </w:tcPr>
          <w:p w14:paraId="0EC16A09" w14:textId="4ED3B058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2D0DA6B9" w14:textId="4FDCB7B2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4B6200DA" w14:textId="0819B447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7187D" w:rsidRPr="00B7187D" w14:paraId="333D3D48" w14:textId="77777777" w:rsidTr="00B7187D">
        <w:tc>
          <w:tcPr>
            <w:tcW w:w="1244" w:type="dxa"/>
            <w:tcBorders>
              <w:bottom w:val="single" w:sz="24" w:space="0" w:color="auto"/>
            </w:tcBorders>
            <w:vAlign w:val="bottom"/>
          </w:tcPr>
          <w:p w14:paraId="4544C795" w14:textId="77777777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7AA96BC7" w14:textId="77777777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auto"/>
            </w:tcBorders>
            <w:vAlign w:val="bottom"/>
          </w:tcPr>
          <w:p w14:paraId="5098AA87" w14:textId="0D5A030D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tcBorders>
              <w:bottom w:val="single" w:sz="24" w:space="0" w:color="auto"/>
            </w:tcBorders>
            <w:vAlign w:val="bottom"/>
          </w:tcPr>
          <w:p w14:paraId="0BD2D2D7" w14:textId="47C8EC64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auto"/>
            </w:tcBorders>
            <w:vAlign w:val="bottom"/>
          </w:tcPr>
          <w:p w14:paraId="31EF34C2" w14:textId="5CA0D0EA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bottom w:val="single" w:sz="24" w:space="0" w:color="auto"/>
            </w:tcBorders>
            <w:vAlign w:val="bottom"/>
          </w:tcPr>
          <w:p w14:paraId="4B591310" w14:textId="3C1EFFC4" w:rsidR="00B7187D" w:rsidRPr="00B7187D" w:rsidRDefault="00B7187D" w:rsidP="00B7187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7187D" w:rsidRPr="00B7187D" w14:paraId="26C31266" w14:textId="77777777" w:rsidTr="00B7187D">
        <w:tc>
          <w:tcPr>
            <w:tcW w:w="1244" w:type="dxa"/>
            <w:tcBorders>
              <w:top w:val="single" w:sz="24" w:space="0" w:color="auto"/>
            </w:tcBorders>
            <w:vAlign w:val="bottom"/>
          </w:tcPr>
          <w:p w14:paraId="4F64BF4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2</w:t>
            </w:r>
          </w:p>
        </w:tc>
        <w:tc>
          <w:tcPr>
            <w:tcW w:w="1296" w:type="dxa"/>
            <w:tcBorders>
              <w:top w:val="single" w:sz="24" w:space="0" w:color="auto"/>
            </w:tcBorders>
            <w:vAlign w:val="bottom"/>
          </w:tcPr>
          <w:p w14:paraId="670B1BF9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auto"/>
            </w:tcBorders>
            <w:vAlign w:val="bottom"/>
          </w:tcPr>
          <w:p w14:paraId="303D1219" w14:textId="154385D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tcBorders>
              <w:top w:val="single" w:sz="24" w:space="0" w:color="auto"/>
            </w:tcBorders>
            <w:vAlign w:val="bottom"/>
          </w:tcPr>
          <w:p w14:paraId="31EC1F7A" w14:textId="1877CC5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auto"/>
            </w:tcBorders>
            <w:vAlign w:val="bottom"/>
          </w:tcPr>
          <w:p w14:paraId="4A804F5B" w14:textId="503D4DC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24" w:space="0" w:color="auto"/>
            </w:tcBorders>
            <w:vAlign w:val="bottom"/>
          </w:tcPr>
          <w:p w14:paraId="0BDFE0E3" w14:textId="061D239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61DEBDF3" w14:textId="77777777" w:rsidTr="00B7187D">
        <w:tc>
          <w:tcPr>
            <w:tcW w:w="1244" w:type="dxa"/>
            <w:vAlign w:val="bottom"/>
          </w:tcPr>
          <w:p w14:paraId="24A593C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7F23AA2F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1644CC4E" w14:textId="4D7EB9F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vAlign w:val="bottom"/>
          </w:tcPr>
          <w:p w14:paraId="685E9025" w14:textId="513C1B8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0ECCC40B" w14:textId="49297A4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1B4C86DE" w14:textId="04C1B85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3BC49221" w14:textId="77777777" w:rsidTr="00B7187D">
        <w:tc>
          <w:tcPr>
            <w:tcW w:w="1244" w:type="dxa"/>
            <w:vAlign w:val="bottom"/>
          </w:tcPr>
          <w:p w14:paraId="392A022C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1BA2253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367B1AB5" w14:textId="40BED5B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vAlign w:val="bottom"/>
          </w:tcPr>
          <w:p w14:paraId="2BBC562A" w14:textId="731B463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73425CE0" w14:textId="7A9B344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03F07BA8" w14:textId="710B6DC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54A4201B" w14:textId="77777777" w:rsidTr="00B7187D">
        <w:tc>
          <w:tcPr>
            <w:tcW w:w="1244" w:type="dxa"/>
            <w:tcBorders>
              <w:bottom w:val="single" w:sz="24" w:space="0" w:color="auto"/>
            </w:tcBorders>
            <w:vAlign w:val="bottom"/>
          </w:tcPr>
          <w:p w14:paraId="7F26DB5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10BAAE1F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auto"/>
            </w:tcBorders>
            <w:vAlign w:val="bottom"/>
          </w:tcPr>
          <w:p w14:paraId="64B6903C" w14:textId="2C6A5DB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tcBorders>
              <w:bottom w:val="single" w:sz="24" w:space="0" w:color="auto"/>
            </w:tcBorders>
            <w:vAlign w:val="bottom"/>
          </w:tcPr>
          <w:p w14:paraId="4AC837BF" w14:textId="49D2529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auto"/>
            </w:tcBorders>
            <w:vAlign w:val="bottom"/>
          </w:tcPr>
          <w:p w14:paraId="7E0F6E14" w14:textId="56F31C8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bottom w:val="single" w:sz="24" w:space="0" w:color="auto"/>
            </w:tcBorders>
            <w:vAlign w:val="bottom"/>
          </w:tcPr>
          <w:p w14:paraId="3F7DB561" w14:textId="0F514A2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1A0F9917" w14:textId="77777777" w:rsidTr="00B7187D">
        <w:tc>
          <w:tcPr>
            <w:tcW w:w="1244" w:type="dxa"/>
            <w:tcBorders>
              <w:top w:val="single" w:sz="24" w:space="0" w:color="auto"/>
            </w:tcBorders>
            <w:vAlign w:val="bottom"/>
          </w:tcPr>
          <w:p w14:paraId="37708BC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3</w:t>
            </w:r>
          </w:p>
        </w:tc>
        <w:tc>
          <w:tcPr>
            <w:tcW w:w="1296" w:type="dxa"/>
            <w:tcBorders>
              <w:top w:val="single" w:sz="24" w:space="0" w:color="auto"/>
            </w:tcBorders>
            <w:vAlign w:val="bottom"/>
          </w:tcPr>
          <w:p w14:paraId="73AFB85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auto"/>
            </w:tcBorders>
            <w:vAlign w:val="bottom"/>
          </w:tcPr>
          <w:p w14:paraId="3740F53F" w14:textId="2016B17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auto"/>
            </w:tcBorders>
            <w:vAlign w:val="bottom"/>
          </w:tcPr>
          <w:p w14:paraId="520D388B" w14:textId="0F0FF89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auto"/>
            </w:tcBorders>
            <w:vAlign w:val="bottom"/>
          </w:tcPr>
          <w:p w14:paraId="603F1159" w14:textId="58DE038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24" w:space="0" w:color="auto"/>
            </w:tcBorders>
            <w:vAlign w:val="bottom"/>
          </w:tcPr>
          <w:p w14:paraId="2996D254" w14:textId="321B2A0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24B0316C" w14:textId="77777777" w:rsidTr="00B7187D">
        <w:tc>
          <w:tcPr>
            <w:tcW w:w="1244" w:type="dxa"/>
            <w:vAlign w:val="bottom"/>
          </w:tcPr>
          <w:p w14:paraId="6370C02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778865D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46B8DD59" w14:textId="0E088AF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3D108828" w14:textId="1E3C302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3E4444CB" w14:textId="0D27375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690CA203" w14:textId="287AB8E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4F37BBCD" w14:textId="77777777" w:rsidTr="00B7187D">
        <w:tc>
          <w:tcPr>
            <w:tcW w:w="1244" w:type="dxa"/>
            <w:vAlign w:val="bottom"/>
          </w:tcPr>
          <w:p w14:paraId="1664B80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30F4BC6F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37EDCAA3" w14:textId="0E19AC3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3883A0AA" w14:textId="53231F5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2CB75E3E" w14:textId="0A7DB4A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59F9622A" w14:textId="526FFB2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10136BEB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282C7972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4D3BD950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0C0CB62C" w14:textId="6E20D56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5EB55CDF" w14:textId="5C7FC2C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6EB8BB43" w14:textId="03BFC8B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3449D8EB" w14:textId="0EF9347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0DFCA483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541FC0D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4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61366B05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7FB49A5F" w14:textId="1DAFE23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4E931C82" w14:textId="7D01060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7CB97393" w14:textId="02E9795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4EF0FBE7" w14:textId="4C82E84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0335465F" w14:textId="77777777" w:rsidTr="00B7187D">
        <w:tc>
          <w:tcPr>
            <w:tcW w:w="1244" w:type="dxa"/>
            <w:vAlign w:val="bottom"/>
          </w:tcPr>
          <w:p w14:paraId="303FF60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20CE4C7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2558A74F" w14:textId="40375EE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55174403" w14:textId="0CF8586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7898F769" w14:textId="4684524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1E4975B4" w14:textId="5ABBC56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16A9B136" w14:textId="77777777" w:rsidTr="00B7187D">
        <w:tc>
          <w:tcPr>
            <w:tcW w:w="1244" w:type="dxa"/>
            <w:vAlign w:val="bottom"/>
          </w:tcPr>
          <w:p w14:paraId="2DD9650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0805B86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5E811A3E" w14:textId="6CF583C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19D8A4E7" w14:textId="428DD5D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273AE65F" w14:textId="2500133D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575C9AC1" w14:textId="78959F1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51288B12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070028F5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2C2FE54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447C411E" w14:textId="7E8965E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6DDAF1B0" w14:textId="3425E8B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0376EC52" w14:textId="5E9E633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401DC558" w14:textId="011273D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21F54711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1B6C240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5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1EAF0F5D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3CED2F10" w14:textId="0EE7181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72334F34" w14:textId="197F1E2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3572684A" w14:textId="553B3DD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05AEE78A" w14:textId="7EC36DDD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B7187D" w:rsidRPr="00B7187D" w14:paraId="236E76A5" w14:textId="77777777" w:rsidTr="00B7187D">
        <w:tc>
          <w:tcPr>
            <w:tcW w:w="1244" w:type="dxa"/>
            <w:vAlign w:val="bottom"/>
          </w:tcPr>
          <w:p w14:paraId="59B4236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6EBF7F9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438EE9E6" w14:textId="7261090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5CAFE3CF" w14:textId="584F955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62C3726F" w14:textId="0830FA9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3D6D414A" w14:textId="50E39CA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5AB2840A" w14:textId="77777777" w:rsidTr="00B7187D">
        <w:tc>
          <w:tcPr>
            <w:tcW w:w="1244" w:type="dxa"/>
            <w:vAlign w:val="bottom"/>
          </w:tcPr>
          <w:p w14:paraId="5FCA6BB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739301CD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69B909C2" w14:textId="7D90014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7AB85414" w14:textId="3784DD5D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0C7E8618" w14:textId="7FBD2F7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0E61D845" w14:textId="0419D29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38556A01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0D805D9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1092F0D4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702DA45E" w14:textId="49A93BA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2207A28F" w14:textId="4E6C27E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19F41DE5" w14:textId="15924D6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34DDB429" w14:textId="667E2A3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399B8F0C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3FD06B6D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6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39B5FDE1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15D96CF1" w14:textId="73B0010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513528F9" w14:textId="7D1B6A5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7F71C6F9" w14:textId="5A94E5D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3D59D05F" w14:textId="2265736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1FB927E7" w14:textId="77777777" w:rsidTr="00B7187D">
        <w:tc>
          <w:tcPr>
            <w:tcW w:w="1244" w:type="dxa"/>
            <w:vAlign w:val="bottom"/>
          </w:tcPr>
          <w:p w14:paraId="1FCBA497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6275F78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62A65C4C" w14:textId="70F7715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232FB06B" w14:textId="0C8FEBE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778FC66B" w14:textId="0C202C6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02FF85B5" w14:textId="155DDC9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1939C10B" w14:textId="77777777" w:rsidTr="00B7187D">
        <w:tc>
          <w:tcPr>
            <w:tcW w:w="1244" w:type="dxa"/>
            <w:vAlign w:val="bottom"/>
          </w:tcPr>
          <w:p w14:paraId="1D3C96C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3870E9D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5EC7DAFC" w14:textId="486842F4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3428D562" w14:textId="61CC3B3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1D8ED04B" w14:textId="2194AF4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5770B0C1" w14:textId="038D54B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6064ECF4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57AF902C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053AC54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3AAEC760" w14:textId="31A8E3C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5E238983" w14:textId="544F5A7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145F460D" w14:textId="525E613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2DE25F0B" w14:textId="6AF4800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6468DFEA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1AE3432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7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1B94FCD4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3DB3FE93" w14:textId="778E9FC4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3D3A11AA" w14:textId="10884F7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77C46C70" w14:textId="231AB3D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0138357E" w14:textId="5AFA834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0CC8E053" w14:textId="77777777" w:rsidTr="00B7187D">
        <w:tc>
          <w:tcPr>
            <w:tcW w:w="1244" w:type="dxa"/>
            <w:vAlign w:val="bottom"/>
          </w:tcPr>
          <w:p w14:paraId="2662F63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3D8D6C7C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7587A138" w14:textId="1337FC4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6F40C8D1" w14:textId="34B0E78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2364F449" w14:textId="42E8EB7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56F4EA2F" w14:textId="7025AA7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38A46F61" w14:textId="77777777" w:rsidTr="00B7187D">
        <w:tc>
          <w:tcPr>
            <w:tcW w:w="1244" w:type="dxa"/>
            <w:vAlign w:val="bottom"/>
          </w:tcPr>
          <w:p w14:paraId="11527C10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246E3639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3322FC54" w14:textId="4BE68C9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6036F143" w14:textId="57C9637D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36D293DF" w14:textId="209AE5A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0749E35F" w14:textId="3E87C9E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5FA6571B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1751BB1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3583864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11C2FD41" w14:textId="6F7A0B9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007A6795" w14:textId="3396E61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72E45EBF" w14:textId="0D8884D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15906604" w14:textId="36EA0EC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74E5664D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0B6894B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8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461E8F51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1D6CF7E9" w14:textId="00EEEAF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786F652E" w14:textId="6BE30AD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6489971C" w14:textId="035F740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298881B9" w14:textId="1EE9D00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11DFAA42" w14:textId="77777777" w:rsidTr="00B7187D">
        <w:tc>
          <w:tcPr>
            <w:tcW w:w="1244" w:type="dxa"/>
            <w:vAlign w:val="bottom"/>
          </w:tcPr>
          <w:p w14:paraId="1F929ED9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56E49C82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1B55117A" w14:textId="66B4628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298C3E87" w14:textId="3027F3B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04478648" w14:textId="6D6A4A7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12604264" w14:textId="23C503E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6FC5C1C3" w14:textId="77777777" w:rsidTr="00B7187D">
        <w:tc>
          <w:tcPr>
            <w:tcW w:w="1244" w:type="dxa"/>
            <w:vAlign w:val="bottom"/>
          </w:tcPr>
          <w:p w14:paraId="4C9354B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4B2670F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1CC85DD8" w14:textId="2666966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4DC4DE17" w14:textId="57A46CE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14890228" w14:textId="37A5D6F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7E0DBAD7" w14:textId="46E37A7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72AB106F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10A75931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7F15704F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748279C9" w14:textId="1BA6743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4C871439" w14:textId="5ACE2EC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751FA073" w14:textId="227460B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21DE929B" w14:textId="272B294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12FB457A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27A26125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9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1B7594CC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08DA0D1C" w14:textId="7C36C13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3035AB16" w14:textId="3B71C35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15F14283" w14:textId="730487A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59790680" w14:textId="50E93B3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7DB9FC80" w14:textId="77777777" w:rsidTr="00B7187D">
        <w:tc>
          <w:tcPr>
            <w:tcW w:w="1244" w:type="dxa"/>
            <w:vAlign w:val="bottom"/>
          </w:tcPr>
          <w:p w14:paraId="4CA51F27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75A9001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6F758C41" w14:textId="3A5090E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0B929D44" w14:textId="4A97D76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12A7F2BA" w14:textId="14DEE28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317557E7" w14:textId="629BBDA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3AA74681" w14:textId="77777777" w:rsidTr="00B7187D">
        <w:tc>
          <w:tcPr>
            <w:tcW w:w="1244" w:type="dxa"/>
            <w:vAlign w:val="bottom"/>
          </w:tcPr>
          <w:p w14:paraId="6318B48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45D3A7B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63D6FD09" w14:textId="09F74A0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49B63A61" w14:textId="3B060DF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6EEA7B98" w14:textId="5F34781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3C343A24" w14:textId="6D354C8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320E2F39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3E488B05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000A159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1DEADC02" w14:textId="27204DE4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5606FB43" w14:textId="76A721B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64E22C34" w14:textId="264E7AE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08AEB97A" w14:textId="1805B57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14119257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6536767F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10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756CC957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6974FB53" w14:textId="2F966F9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47DA8E92" w14:textId="69594E1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269C54B4" w14:textId="1AB2A19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432C42F5" w14:textId="10BCCFF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485CA8E0" w14:textId="77777777" w:rsidTr="00B7187D">
        <w:tc>
          <w:tcPr>
            <w:tcW w:w="1244" w:type="dxa"/>
            <w:vAlign w:val="bottom"/>
          </w:tcPr>
          <w:p w14:paraId="0127C53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6DC5658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48D50619" w14:textId="067486A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2F57BD7B" w14:textId="3851D8D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540CEDB3" w14:textId="70818EC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3B4104A9" w14:textId="3C330954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22A876DD" w14:textId="77777777" w:rsidTr="00B7187D">
        <w:tc>
          <w:tcPr>
            <w:tcW w:w="1244" w:type="dxa"/>
            <w:vAlign w:val="bottom"/>
          </w:tcPr>
          <w:p w14:paraId="25C77F4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716AA1D4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22CF3675" w14:textId="5F313DF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0268E453" w14:textId="69086F5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0D0BF203" w14:textId="2C59463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0189E87B" w14:textId="0D245FF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213C7EA7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33E4B2A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67A6540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72F2ACEA" w14:textId="1243C52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62E0906E" w14:textId="21DC3DC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5C11BCBA" w14:textId="6125FA9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2C35A660" w14:textId="70A9950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7A5AE40F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28D394F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11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5806F929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1E917888" w14:textId="2D317974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4DC9BCB1" w14:textId="38C9D9A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4F58B07C" w14:textId="72DF6E8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385A46CC" w14:textId="1A7487B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01328735" w14:textId="77777777" w:rsidTr="00B7187D">
        <w:tc>
          <w:tcPr>
            <w:tcW w:w="1244" w:type="dxa"/>
            <w:vAlign w:val="bottom"/>
          </w:tcPr>
          <w:p w14:paraId="0BEC1F7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7C80EAF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78C38096" w14:textId="21F5DF6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7F28FFC9" w14:textId="4A2B6F0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62E9C79D" w14:textId="31C30B2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1D19C8A1" w14:textId="07457B2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6DE50C5A" w14:textId="77777777" w:rsidTr="00B7187D">
        <w:tc>
          <w:tcPr>
            <w:tcW w:w="1244" w:type="dxa"/>
            <w:vAlign w:val="bottom"/>
          </w:tcPr>
          <w:p w14:paraId="0A79B102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7988486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7C4EA956" w14:textId="70AB30A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70C351E2" w14:textId="2E7726B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10293EDE" w14:textId="49C8EB9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36657923" w14:textId="4D2566E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3117BDF7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0717D455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3839691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0D826C22" w14:textId="2F72291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5F7B0BB9" w14:textId="7ACD613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0E7D9AF7" w14:textId="18CB9AC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60EE4D48" w14:textId="608ABF5D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5EB799FC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76DF7B67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12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768E13F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43A15DDF" w14:textId="2DB9847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209B1E30" w14:textId="0298A21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79E1D9AC" w14:textId="64C41E9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0DB11D24" w14:textId="05EF16D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B7187D" w:rsidRPr="00B7187D" w14:paraId="3147C14C" w14:textId="77777777" w:rsidTr="00B7187D">
        <w:tc>
          <w:tcPr>
            <w:tcW w:w="1244" w:type="dxa"/>
            <w:vAlign w:val="bottom"/>
          </w:tcPr>
          <w:p w14:paraId="449B4352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13727469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28E8AEE5" w14:textId="39E85AD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4" w:type="dxa"/>
            <w:vAlign w:val="bottom"/>
          </w:tcPr>
          <w:p w14:paraId="018A5D5D" w14:textId="4EFD5A5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342C67EB" w14:textId="29EA378D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vAlign w:val="bottom"/>
          </w:tcPr>
          <w:p w14:paraId="31AC1253" w14:textId="59278F2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B7187D" w:rsidRPr="00B7187D" w14:paraId="4129DC4B" w14:textId="77777777" w:rsidTr="00B7187D">
        <w:tc>
          <w:tcPr>
            <w:tcW w:w="1244" w:type="dxa"/>
            <w:vAlign w:val="bottom"/>
          </w:tcPr>
          <w:p w14:paraId="28CF5937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359E519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15ACA4F9" w14:textId="2D8FCF7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1B41AC8A" w14:textId="7A77F18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4184F9EF" w14:textId="7C99147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vAlign w:val="bottom"/>
          </w:tcPr>
          <w:p w14:paraId="161F1308" w14:textId="5AE407B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B7187D" w:rsidRPr="00B7187D" w14:paraId="63E840E6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7DF50089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3B227910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348B26DE" w14:textId="73C31F9D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595ED422" w14:textId="776CCD0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25FD131D" w14:textId="21E891B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54EEB024" w14:textId="7460C6F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49BD4DE6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600EA001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13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2C1D2825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7599EEDA" w14:textId="1045F50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2D6D121D" w14:textId="5923044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4C5CB22F" w14:textId="4F6EE71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17EF131F" w14:textId="00AD4C2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B7187D" w:rsidRPr="00B7187D" w14:paraId="726863F7" w14:textId="77777777" w:rsidTr="00B7187D">
        <w:tc>
          <w:tcPr>
            <w:tcW w:w="1244" w:type="dxa"/>
            <w:vAlign w:val="bottom"/>
          </w:tcPr>
          <w:p w14:paraId="7E624EE3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1C794E9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74C9589D" w14:textId="657EA83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4" w:type="dxa"/>
            <w:vAlign w:val="bottom"/>
          </w:tcPr>
          <w:p w14:paraId="6B5963BD" w14:textId="471000E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5F54284B" w14:textId="095E822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vAlign w:val="bottom"/>
          </w:tcPr>
          <w:p w14:paraId="5B37453F" w14:textId="37E73A2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B7187D" w:rsidRPr="00B7187D" w14:paraId="50A62229" w14:textId="77777777" w:rsidTr="00B7187D">
        <w:tc>
          <w:tcPr>
            <w:tcW w:w="1244" w:type="dxa"/>
            <w:vAlign w:val="bottom"/>
          </w:tcPr>
          <w:p w14:paraId="29CFF205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298463E3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56F8CC89" w14:textId="29E4401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21CB9224" w14:textId="2714095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19B237E9" w14:textId="77F9D8B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588A6734" w14:textId="5753349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4A08434C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10796AC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1D02B6C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0C2BB423" w14:textId="23C2609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03AA5825" w14:textId="445B02E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3904241C" w14:textId="4A97334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27FA57D5" w14:textId="35A96FA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0DE41526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3A0A87F0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14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410DC70C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4899EE6D" w14:textId="374DD45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545CA7FC" w14:textId="687DDDC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01A546F7" w14:textId="52B88B7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68AE9DAE" w14:textId="0489452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7187D" w:rsidRPr="00B7187D" w14:paraId="02960114" w14:textId="77777777" w:rsidTr="00B7187D">
        <w:tc>
          <w:tcPr>
            <w:tcW w:w="1244" w:type="dxa"/>
            <w:vAlign w:val="bottom"/>
          </w:tcPr>
          <w:p w14:paraId="020C0CB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2350FEB5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75483600" w14:textId="6D6DF69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6E4CA372" w14:textId="383B762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0D273997" w14:textId="377152F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03482A93" w14:textId="679C531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0DE5E18C" w14:textId="77777777" w:rsidTr="00B7187D">
        <w:tc>
          <w:tcPr>
            <w:tcW w:w="1244" w:type="dxa"/>
            <w:vAlign w:val="bottom"/>
          </w:tcPr>
          <w:p w14:paraId="4FB40E2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49907769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4641C9A4" w14:textId="66861E6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64E171E4" w14:textId="68FD636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37DB2573" w14:textId="6F29B3E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2B12DE46" w14:textId="25FF1E54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0A52A1D8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470A8197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791A4D80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011C2AEE" w14:textId="465381E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30A79081" w14:textId="52FFA95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275F6681" w14:textId="75C2566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2B878DAB" w14:textId="3C9ACAF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7C448037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1F178698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15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64932A01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7CBF5412" w14:textId="4E23FD9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530927C1" w14:textId="626F2EB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214702A3" w14:textId="0D9FC1F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09617EA7" w14:textId="0658607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44F37C8D" w14:textId="77777777" w:rsidTr="00B7187D">
        <w:tc>
          <w:tcPr>
            <w:tcW w:w="1244" w:type="dxa"/>
            <w:vAlign w:val="bottom"/>
          </w:tcPr>
          <w:p w14:paraId="6AF7BCF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3D19E4E4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256ED479" w14:textId="3D80872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vAlign w:val="bottom"/>
          </w:tcPr>
          <w:p w14:paraId="27D9F109" w14:textId="1011C61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6F00C042" w14:textId="45BD13D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48B0E2A4" w14:textId="37DAB9A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08AAE568" w14:textId="77777777" w:rsidTr="00B7187D">
        <w:tc>
          <w:tcPr>
            <w:tcW w:w="1244" w:type="dxa"/>
            <w:vAlign w:val="bottom"/>
          </w:tcPr>
          <w:p w14:paraId="4BFE184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6DF6E4BD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33B20B4A" w14:textId="750292E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vAlign w:val="bottom"/>
          </w:tcPr>
          <w:p w14:paraId="5067EDA0" w14:textId="5B56BFD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3E13E180" w14:textId="63063A6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vAlign w:val="bottom"/>
          </w:tcPr>
          <w:p w14:paraId="009FAC8A" w14:textId="3A4C8A5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7187D" w:rsidRPr="00B7187D" w14:paraId="31B6C1E7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1F2F6DE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7997C87C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4EF340E2" w14:textId="378BADB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650CFBAF" w14:textId="20FAF51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3E2063C2" w14:textId="7B884CC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3DAD0572" w14:textId="2FFE07F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7187D" w:rsidRPr="00B7187D" w14:paraId="31C824BA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4B398C71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16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79CD9680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5F13A954" w14:textId="4E5D2EE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1053ECE3" w14:textId="2ABB6274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7EB36D1E" w14:textId="70EBD81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501ADE1F" w14:textId="3637F26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B7187D" w:rsidRPr="00B7187D" w14:paraId="2E718CCA" w14:textId="77777777" w:rsidTr="00B7187D">
        <w:tc>
          <w:tcPr>
            <w:tcW w:w="1244" w:type="dxa"/>
            <w:vAlign w:val="bottom"/>
          </w:tcPr>
          <w:p w14:paraId="6635C8C3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3863CED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6802B418" w14:textId="7F43D49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4" w:type="dxa"/>
            <w:vAlign w:val="bottom"/>
          </w:tcPr>
          <w:p w14:paraId="4AC3DA14" w14:textId="43F2373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5692178B" w14:textId="1D87DD7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727FDDEC" w14:textId="5BDADA3B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B7187D" w:rsidRPr="00B7187D" w14:paraId="6B29F9EB" w14:textId="77777777" w:rsidTr="00B7187D">
        <w:tc>
          <w:tcPr>
            <w:tcW w:w="1244" w:type="dxa"/>
            <w:vAlign w:val="bottom"/>
          </w:tcPr>
          <w:p w14:paraId="5532E3FE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1C617379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6197A785" w14:textId="02816EEE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4" w:type="dxa"/>
            <w:vAlign w:val="bottom"/>
          </w:tcPr>
          <w:p w14:paraId="12028CDC" w14:textId="42D01F91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vAlign w:val="bottom"/>
          </w:tcPr>
          <w:p w14:paraId="06E28AD9" w14:textId="5641512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4F6830EE" w14:textId="7C1C06A6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B7187D" w:rsidRPr="00B7187D" w14:paraId="199F73D8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446595F2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08363C3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23B0882F" w14:textId="347478AF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46653F20" w14:textId="764DD42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3533967A" w14:textId="43D660E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5842E6DC" w14:textId="3B6C931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B7187D" w:rsidRPr="00B7187D" w14:paraId="6D1E17E0" w14:textId="77777777" w:rsidTr="00B7187D">
        <w:tc>
          <w:tcPr>
            <w:tcW w:w="1244" w:type="dxa"/>
            <w:tcBorders>
              <w:top w:val="single" w:sz="24" w:space="0" w:color="000000"/>
            </w:tcBorders>
            <w:vAlign w:val="bottom"/>
          </w:tcPr>
          <w:p w14:paraId="152BEADB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Dog 17</w:t>
            </w:r>
          </w:p>
        </w:tc>
        <w:tc>
          <w:tcPr>
            <w:tcW w:w="1296" w:type="dxa"/>
            <w:tcBorders>
              <w:top w:val="single" w:sz="24" w:space="0" w:color="000000"/>
            </w:tcBorders>
            <w:vAlign w:val="bottom"/>
          </w:tcPr>
          <w:p w14:paraId="50DD8EAD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24" w:space="0" w:color="000000"/>
            </w:tcBorders>
            <w:vAlign w:val="bottom"/>
          </w:tcPr>
          <w:p w14:paraId="5EB768C0" w14:textId="570BCDFC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single" w:sz="24" w:space="0" w:color="000000"/>
            </w:tcBorders>
            <w:vAlign w:val="bottom"/>
          </w:tcPr>
          <w:p w14:paraId="3D3A68CA" w14:textId="02A8B74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single" w:sz="24" w:space="0" w:color="000000"/>
            </w:tcBorders>
            <w:vAlign w:val="bottom"/>
          </w:tcPr>
          <w:p w14:paraId="04D2DB76" w14:textId="23EFA9E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24" w:space="0" w:color="000000"/>
            </w:tcBorders>
            <w:vAlign w:val="bottom"/>
          </w:tcPr>
          <w:p w14:paraId="53793CCB" w14:textId="55E32DC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7187D" w:rsidRPr="00B7187D" w14:paraId="326BCAC7" w14:textId="77777777" w:rsidTr="00B7187D">
        <w:tc>
          <w:tcPr>
            <w:tcW w:w="1244" w:type="dxa"/>
            <w:vAlign w:val="bottom"/>
          </w:tcPr>
          <w:p w14:paraId="3686EE4D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7170D87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vAlign w:val="bottom"/>
          </w:tcPr>
          <w:p w14:paraId="112D1491" w14:textId="0142FC2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097AAF28" w14:textId="25369CFD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429E5903" w14:textId="71DC8BE3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06F9A641" w14:textId="623C58A5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660AA541" w14:textId="77777777" w:rsidTr="00B7187D">
        <w:tc>
          <w:tcPr>
            <w:tcW w:w="1244" w:type="dxa"/>
            <w:vAlign w:val="bottom"/>
          </w:tcPr>
          <w:p w14:paraId="6C4F12D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309317E1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9" w:type="dxa"/>
            <w:vAlign w:val="bottom"/>
          </w:tcPr>
          <w:p w14:paraId="1607CEC2" w14:textId="6391971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vAlign w:val="bottom"/>
          </w:tcPr>
          <w:p w14:paraId="4493AEE9" w14:textId="32E9631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70A9F097" w14:textId="095416F9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vAlign w:val="bottom"/>
          </w:tcPr>
          <w:p w14:paraId="3B6D2AAB" w14:textId="3A759AF8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7187D" w:rsidRPr="00B7187D" w14:paraId="643AF748" w14:textId="77777777" w:rsidTr="00B7187D">
        <w:tc>
          <w:tcPr>
            <w:tcW w:w="1244" w:type="dxa"/>
            <w:tcBorders>
              <w:bottom w:val="single" w:sz="24" w:space="0" w:color="000000"/>
            </w:tcBorders>
            <w:vAlign w:val="bottom"/>
          </w:tcPr>
          <w:p w14:paraId="4172A53A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bottom w:val="single" w:sz="24" w:space="0" w:color="000000"/>
            </w:tcBorders>
            <w:vAlign w:val="bottom"/>
          </w:tcPr>
          <w:p w14:paraId="66396A26" w14:textId="77777777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bottom w:val="single" w:sz="24" w:space="0" w:color="000000"/>
            </w:tcBorders>
            <w:vAlign w:val="bottom"/>
          </w:tcPr>
          <w:p w14:paraId="43AA29F7" w14:textId="0928D43D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bottom w:val="single" w:sz="24" w:space="0" w:color="000000"/>
            </w:tcBorders>
            <w:vAlign w:val="bottom"/>
          </w:tcPr>
          <w:p w14:paraId="7218D3BA" w14:textId="335CB932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bottom w:val="single" w:sz="24" w:space="0" w:color="000000"/>
            </w:tcBorders>
            <w:vAlign w:val="bottom"/>
          </w:tcPr>
          <w:p w14:paraId="3D7F6F19" w14:textId="44BDFE3A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bottom w:val="single" w:sz="24" w:space="0" w:color="000000"/>
            </w:tcBorders>
            <w:vAlign w:val="bottom"/>
          </w:tcPr>
          <w:p w14:paraId="1247B6C2" w14:textId="63E0CFF0" w:rsidR="00B7187D" w:rsidRPr="00B7187D" w:rsidRDefault="00B7187D" w:rsidP="00B718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18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</w:tbl>
    <w:p w14:paraId="452D77F2" w14:textId="77777777" w:rsidR="00B7187D" w:rsidRDefault="00B7187D" w:rsidP="00B7187D">
      <w:pPr>
        <w:jc w:val="both"/>
        <w:rPr>
          <w:rFonts w:ascii="Times New Roman" w:eastAsia="Times New Roman" w:hAnsi="Times New Roman" w:cs="Times New Roman"/>
        </w:rPr>
      </w:pPr>
    </w:p>
    <w:p w14:paraId="7C5F633D" w14:textId="77777777" w:rsidR="00B7187D" w:rsidRDefault="00B7187D" w:rsidP="00B7187D">
      <w:pPr>
        <w:jc w:val="both"/>
        <w:rPr>
          <w:rFonts w:ascii="Times New Roman" w:eastAsia="Times New Roman" w:hAnsi="Times New Roman" w:cs="Times New Roman"/>
        </w:rPr>
      </w:pPr>
    </w:p>
    <w:p w14:paraId="726F23AD" w14:textId="77777777" w:rsidR="00B7187D" w:rsidRDefault="00B7187D" w:rsidP="00B7187D"/>
    <w:p w14:paraId="776B48A5" w14:textId="77777777" w:rsidR="00EA143D" w:rsidRDefault="00EA143D"/>
    <w:sectPr w:rsidR="00EA1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87D"/>
    <w:rsid w:val="001A3117"/>
    <w:rsid w:val="003C72A5"/>
    <w:rsid w:val="003F0FAD"/>
    <w:rsid w:val="006C09A3"/>
    <w:rsid w:val="008321F0"/>
    <w:rsid w:val="00833BA9"/>
    <w:rsid w:val="008801D1"/>
    <w:rsid w:val="008813E9"/>
    <w:rsid w:val="00952CEB"/>
    <w:rsid w:val="00B7187D"/>
    <w:rsid w:val="00B91E17"/>
    <w:rsid w:val="00DD658E"/>
    <w:rsid w:val="00EA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9BF91"/>
  <w15:chartTrackingRefBased/>
  <w15:docId w15:val="{30C9F908-09EA-AA4A-83A3-DACEF159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87D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8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8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8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8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8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8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8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8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8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8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8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8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8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8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8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8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8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8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8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8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8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8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8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87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8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8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8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8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1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Fitzgerald</dc:creator>
  <cp:keywords/>
  <dc:description/>
  <cp:lastModifiedBy>Ally Fitzgerald</cp:lastModifiedBy>
  <cp:revision>3</cp:revision>
  <dcterms:created xsi:type="dcterms:W3CDTF">2024-11-23T18:29:00Z</dcterms:created>
  <dcterms:modified xsi:type="dcterms:W3CDTF">2024-11-23T18:39:00Z</dcterms:modified>
</cp:coreProperties>
</file>